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090435" w14:textId="4009AD78" w:rsidR="00141705" w:rsidRPr="00B84021" w:rsidRDefault="00F84555" w:rsidP="00094AB7">
      <w:pPr>
        <w:spacing w:line="360" w:lineRule="auto"/>
        <w:rPr>
          <w:rFonts w:ascii="Times New Roman" w:hAnsi="Times New Roman" w:cs="Times New Roman"/>
          <w:szCs w:val="21"/>
        </w:rPr>
      </w:pPr>
      <w:r w:rsidRPr="00B84021">
        <w:rPr>
          <w:rFonts w:ascii="Times New Roman" w:hAnsi="Times New Roman" w:cs="Times New Roman"/>
          <w:szCs w:val="21"/>
        </w:rPr>
        <w:t>Supplementary</w:t>
      </w:r>
      <w:r w:rsidR="00F06FF9" w:rsidRPr="00B84021">
        <w:rPr>
          <w:rFonts w:ascii="Times New Roman" w:hAnsi="Times New Roman" w:cs="Times New Roman"/>
          <w:szCs w:val="21"/>
        </w:rPr>
        <w:t xml:space="preserve"> </w:t>
      </w:r>
      <w:r w:rsidR="00425097" w:rsidRPr="00B84021">
        <w:rPr>
          <w:rFonts w:ascii="Times New Roman" w:hAnsi="Times New Roman" w:cs="Times New Roman"/>
          <w:szCs w:val="21"/>
        </w:rPr>
        <w:t>T</w:t>
      </w:r>
      <w:r w:rsidR="00DB6CF2" w:rsidRPr="00B84021">
        <w:rPr>
          <w:rFonts w:ascii="Times New Roman" w:hAnsi="Times New Roman" w:cs="Times New Roman"/>
          <w:szCs w:val="21"/>
        </w:rPr>
        <w:t xml:space="preserve">able </w:t>
      </w:r>
      <w:r w:rsidR="000A6110">
        <w:rPr>
          <w:rFonts w:ascii="Times New Roman" w:hAnsi="Times New Roman" w:cs="Times New Roman" w:hint="eastAsia"/>
          <w:szCs w:val="21"/>
        </w:rPr>
        <w:t>3</w:t>
      </w:r>
      <w:r w:rsidR="00425097" w:rsidRPr="00B84021">
        <w:rPr>
          <w:rFonts w:ascii="Times New Roman" w:hAnsi="Times New Roman" w:cs="Times New Roman"/>
          <w:szCs w:val="21"/>
        </w:rPr>
        <w:t xml:space="preserve">. </w:t>
      </w:r>
      <w:r w:rsidR="000A6110" w:rsidRPr="000A6110">
        <w:rPr>
          <w:rFonts w:ascii="Times New Roman" w:hAnsi="Times New Roman" w:cs="Times New Roman" w:hint="eastAsia"/>
          <w:szCs w:val="21"/>
        </w:rPr>
        <w:t>siRNAs used in this work</w:t>
      </w:r>
      <w:r w:rsidR="00DB6CF2" w:rsidRPr="00B84021">
        <w:rPr>
          <w:rFonts w:ascii="Times New Roman" w:hAnsi="Times New Roman" w:cs="Times New Roman"/>
          <w:szCs w:val="21"/>
        </w:rPr>
        <w:t>.</w:t>
      </w:r>
    </w:p>
    <w:tbl>
      <w:tblPr>
        <w:tblStyle w:val="a3"/>
        <w:tblW w:w="4820" w:type="dxa"/>
        <w:tblInd w:w="-5" w:type="dxa"/>
        <w:tblLook w:val="04A0" w:firstRow="1" w:lastRow="0" w:firstColumn="1" w:lastColumn="0" w:noHBand="0" w:noVBand="1"/>
      </w:tblPr>
      <w:tblGrid>
        <w:gridCol w:w="1418"/>
        <w:gridCol w:w="3402"/>
      </w:tblGrid>
      <w:tr w:rsidR="000A6110" w:rsidRPr="00B84021" w14:paraId="2DBD72E7" w14:textId="77777777" w:rsidTr="00734AAA">
        <w:tc>
          <w:tcPr>
            <w:tcW w:w="1418" w:type="dxa"/>
          </w:tcPr>
          <w:p w14:paraId="4EF31A14" w14:textId="3A08C42E" w:rsidR="000A6110" w:rsidRPr="00B84021" w:rsidRDefault="00734AAA">
            <w:pPr>
              <w:rPr>
                <w:rFonts w:ascii="Times New Roman" w:hAnsi="Times New Roman" w:cs="Times New Roman"/>
                <w:szCs w:val="21"/>
              </w:rPr>
            </w:pPr>
            <w:r w:rsidRPr="00734AAA">
              <w:rPr>
                <w:rFonts w:ascii="Times New Roman" w:hAnsi="Times New Roman" w:cs="Times New Roman" w:hint="eastAsia"/>
                <w:szCs w:val="21"/>
              </w:rPr>
              <w:t>Target gene</w:t>
            </w:r>
          </w:p>
        </w:tc>
        <w:tc>
          <w:tcPr>
            <w:tcW w:w="3402" w:type="dxa"/>
          </w:tcPr>
          <w:p w14:paraId="5F3C4D47" w14:textId="77D222A1" w:rsidR="000A6110" w:rsidRPr="00B84021" w:rsidRDefault="00734AAA">
            <w:pPr>
              <w:rPr>
                <w:rFonts w:ascii="Times New Roman" w:hAnsi="Times New Roman" w:cs="Times New Roman"/>
                <w:szCs w:val="21"/>
              </w:rPr>
            </w:pPr>
            <w:r w:rsidRPr="00734AAA">
              <w:rPr>
                <w:rFonts w:ascii="Times New Roman" w:hAnsi="Times New Roman" w:cs="Times New Roman" w:hint="eastAsia"/>
                <w:szCs w:val="21"/>
              </w:rPr>
              <w:t>siRNA sequences (5</w:t>
            </w:r>
            <w:r w:rsidRPr="00734AAA">
              <w:rPr>
                <w:rFonts w:ascii="Times New Roman" w:hAnsi="Times New Roman" w:cs="Times New Roman" w:hint="eastAsia"/>
                <w:szCs w:val="21"/>
              </w:rPr>
              <w:t>′–</w:t>
            </w:r>
            <w:r w:rsidRPr="00734AAA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734AAA">
              <w:rPr>
                <w:rFonts w:ascii="Times New Roman" w:hAnsi="Times New Roman" w:cs="Times New Roman" w:hint="eastAsia"/>
                <w:szCs w:val="21"/>
              </w:rPr>
              <w:t>′</w:t>
            </w:r>
            <w:r w:rsidRPr="00734AAA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0A6110" w:rsidRPr="00B84021" w14:paraId="701D125C" w14:textId="77777777" w:rsidTr="00734AAA">
        <w:tc>
          <w:tcPr>
            <w:tcW w:w="1418" w:type="dxa"/>
          </w:tcPr>
          <w:p w14:paraId="57EDE102" w14:textId="176E2DFD" w:rsidR="000A6110" w:rsidRPr="00B84021" w:rsidRDefault="000A611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REBP1</w:t>
            </w:r>
          </w:p>
        </w:tc>
        <w:tc>
          <w:tcPr>
            <w:tcW w:w="3402" w:type="dxa"/>
          </w:tcPr>
          <w:p w14:paraId="5BDDE271" w14:textId="1A699162" w:rsidR="000A6110" w:rsidRPr="00B84021" w:rsidRDefault="00734AAA">
            <w:pPr>
              <w:rPr>
                <w:rFonts w:ascii="Times New Roman" w:hAnsi="Times New Roman" w:cs="Times New Roman"/>
                <w:szCs w:val="21"/>
              </w:rPr>
            </w:pPr>
            <w:r w:rsidRPr="00734AAA">
              <w:rPr>
                <w:rFonts w:ascii="Times New Roman" w:hAnsi="Times New Roman" w:cs="Times New Roman"/>
                <w:szCs w:val="21"/>
              </w:rPr>
              <w:t>GCAUUGAGACCUGGUUCAA</w:t>
            </w:r>
          </w:p>
        </w:tc>
      </w:tr>
      <w:tr w:rsidR="000A6110" w:rsidRPr="00B84021" w14:paraId="3D9F7953" w14:textId="77777777" w:rsidTr="00734AAA">
        <w:tc>
          <w:tcPr>
            <w:tcW w:w="1418" w:type="dxa"/>
          </w:tcPr>
          <w:p w14:paraId="4AE6D60D" w14:textId="6244DC52" w:rsidR="000A6110" w:rsidRPr="00B84021" w:rsidRDefault="000A611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hREBP</w:t>
            </w:r>
          </w:p>
        </w:tc>
        <w:tc>
          <w:tcPr>
            <w:tcW w:w="3402" w:type="dxa"/>
          </w:tcPr>
          <w:p w14:paraId="14AE9F8B" w14:textId="7BB912B6" w:rsidR="000A6110" w:rsidRPr="00B84021" w:rsidRDefault="00734AAA">
            <w:pPr>
              <w:rPr>
                <w:rFonts w:ascii="Times New Roman" w:hAnsi="Times New Roman" w:cs="Times New Roman"/>
                <w:szCs w:val="21"/>
              </w:rPr>
            </w:pPr>
            <w:r w:rsidRPr="00734AAA">
              <w:rPr>
                <w:rFonts w:ascii="Times New Roman" w:hAnsi="Times New Roman" w:cs="Times New Roman"/>
                <w:szCs w:val="21"/>
              </w:rPr>
              <w:t>GGACCUACACCAAGAGCAATT</w:t>
            </w:r>
          </w:p>
        </w:tc>
      </w:tr>
    </w:tbl>
    <w:p w14:paraId="10741B51" w14:textId="2DD6375A" w:rsidR="00DB6CF2" w:rsidRPr="00B84021" w:rsidRDefault="00DB6CF2">
      <w:pPr>
        <w:rPr>
          <w:rFonts w:ascii="Arial" w:hAnsi="Arial" w:cs="Arial"/>
          <w:szCs w:val="21"/>
        </w:rPr>
      </w:pPr>
    </w:p>
    <w:p w14:paraId="0E164C4B" w14:textId="08798F7F" w:rsidR="00A447E3" w:rsidRDefault="00A447E3">
      <w:pPr>
        <w:rPr>
          <w:rFonts w:ascii="Arial" w:hAnsi="Arial" w:cs="Arial"/>
          <w:sz w:val="18"/>
          <w:szCs w:val="18"/>
        </w:rPr>
      </w:pPr>
    </w:p>
    <w:p w14:paraId="3A82C218" w14:textId="455CED15" w:rsidR="00A447E3" w:rsidRDefault="00A447E3">
      <w:pPr>
        <w:rPr>
          <w:rFonts w:ascii="Arial" w:hAnsi="Arial" w:cs="Arial"/>
          <w:sz w:val="18"/>
          <w:szCs w:val="18"/>
        </w:rPr>
      </w:pPr>
    </w:p>
    <w:p w14:paraId="19001AB8" w14:textId="340DC163" w:rsidR="00A447E3" w:rsidRDefault="00A447E3">
      <w:pPr>
        <w:rPr>
          <w:rFonts w:ascii="Arial" w:hAnsi="Arial" w:cs="Arial"/>
          <w:sz w:val="18"/>
          <w:szCs w:val="18"/>
        </w:rPr>
      </w:pPr>
    </w:p>
    <w:p w14:paraId="0EC0C3D1" w14:textId="1424DC08" w:rsidR="00A447E3" w:rsidRDefault="00A447E3">
      <w:pPr>
        <w:rPr>
          <w:rFonts w:ascii="Arial" w:hAnsi="Arial" w:cs="Arial"/>
          <w:sz w:val="18"/>
          <w:szCs w:val="18"/>
        </w:rPr>
      </w:pPr>
    </w:p>
    <w:p w14:paraId="6519CDBC" w14:textId="29F6934B" w:rsidR="00A447E3" w:rsidRDefault="00A447E3">
      <w:pPr>
        <w:rPr>
          <w:rFonts w:ascii="Arial" w:hAnsi="Arial" w:cs="Arial"/>
          <w:sz w:val="18"/>
          <w:szCs w:val="18"/>
        </w:rPr>
      </w:pPr>
    </w:p>
    <w:p w14:paraId="737D7098" w14:textId="2E557AF2" w:rsidR="00A447E3" w:rsidRDefault="00A447E3">
      <w:pPr>
        <w:rPr>
          <w:rFonts w:ascii="Arial" w:hAnsi="Arial" w:cs="Arial"/>
          <w:sz w:val="18"/>
          <w:szCs w:val="18"/>
        </w:rPr>
      </w:pPr>
    </w:p>
    <w:p w14:paraId="205A55FB" w14:textId="44A13D46" w:rsidR="00A447E3" w:rsidRDefault="00A447E3">
      <w:pPr>
        <w:rPr>
          <w:rFonts w:ascii="Arial" w:hAnsi="Arial" w:cs="Arial"/>
          <w:sz w:val="18"/>
          <w:szCs w:val="18"/>
        </w:rPr>
      </w:pPr>
    </w:p>
    <w:p w14:paraId="78B87E05" w14:textId="58C76C9E" w:rsidR="00A447E3" w:rsidRDefault="00A447E3">
      <w:pPr>
        <w:rPr>
          <w:rFonts w:ascii="Arial" w:hAnsi="Arial" w:cs="Arial"/>
          <w:sz w:val="18"/>
          <w:szCs w:val="18"/>
        </w:rPr>
      </w:pPr>
    </w:p>
    <w:p w14:paraId="759ECB54" w14:textId="67EB3EDD" w:rsidR="00A447E3" w:rsidRDefault="00A447E3">
      <w:pPr>
        <w:rPr>
          <w:rFonts w:ascii="Arial" w:hAnsi="Arial" w:cs="Arial"/>
          <w:sz w:val="18"/>
          <w:szCs w:val="18"/>
        </w:rPr>
      </w:pPr>
    </w:p>
    <w:p w14:paraId="46D78D1C" w14:textId="564D496E" w:rsidR="00A447E3" w:rsidRDefault="00A447E3">
      <w:pPr>
        <w:rPr>
          <w:rFonts w:ascii="Arial" w:hAnsi="Arial" w:cs="Arial"/>
          <w:sz w:val="18"/>
          <w:szCs w:val="18"/>
        </w:rPr>
      </w:pPr>
    </w:p>
    <w:p w14:paraId="6E06EE21" w14:textId="1AEA5AC8" w:rsidR="00A447E3" w:rsidRDefault="00A447E3">
      <w:pPr>
        <w:rPr>
          <w:rFonts w:ascii="Arial" w:hAnsi="Arial" w:cs="Arial"/>
          <w:sz w:val="18"/>
          <w:szCs w:val="18"/>
        </w:rPr>
      </w:pPr>
    </w:p>
    <w:p w14:paraId="5ADECF0F" w14:textId="30BA5F52" w:rsidR="00A447E3" w:rsidRDefault="00A447E3">
      <w:pPr>
        <w:rPr>
          <w:rFonts w:ascii="Arial" w:hAnsi="Arial" w:cs="Arial"/>
          <w:sz w:val="18"/>
          <w:szCs w:val="18"/>
        </w:rPr>
      </w:pPr>
    </w:p>
    <w:p w14:paraId="78E7A3B4" w14:textId="77777777" w:rsidR="00A447E3" w:rsidRPr="00A2495C" w:rsidRDefault="00A447E3">
      <w:pPr>
        <w:rPr>
          <w:rFonts w:ascii="Arial" w:hAnsi="Arial" w:cs="Arial"/>
          <w:sz w:val="18"/>
          <w:szCs w:val="18"/>
        </w:rPr>
      </w:pPr>
    </w:p>
    <w:sectPr w:rsidR="00A447E3" w:rsidRPr="00A249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8DDAC7" w14:textId="77777777" w:rsidR="0085079E" w:rsidRDefault="0085079E" w:rsidP="000B023F">
      <w:pPr>
        <w:rPr>
          <w:rFonts w:hint="eastAsia"/>
        </w:rPr>
      </w:pPr>
      <w:r>
        <w:separator/>
      </w:r>
    </w:p>
  </w:endnote>
  <w:endnote w:type="continuationSeparator" w:id="0">
    <w:p w14:paraId="5E34C1FC" w14:textId="77777777" w:rsidR="0085079E" w:rsidRDefault="0085079E" w:rsidP="000B023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3D2FAA" w14:textId="77777777" w:rsidR="0085079E" w:rsidRDefault="0085079E" w:rsidP="000B023F">
      <w:pPr>
        <w:rPr>
          <w:rFonts w:hint="eastAsia"/>
        </w:rPr>
      </w:pPr>
      <w:r>
        <w:separator/>
      </w:r>
    </w:p>
  </w:footnote>
  <w:footnote w:type="continuationSeparator" w:id="0">
    <w:p w14:paraId="073E14D1" w14:textId="77777777" w:rsidR="0085079E" w:rsidRDefault="0085079E" w:rsidP="000B023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6AF3"/>
    <w:rsid w:val="00024422"/>
    <w:rsid w:val="000503F7"/>
    <w:rsid w:val="000602A4"/>
    <w:rsid w:val="000771C6"/>
    <w:rsid w:val="000878F8"/>
    <w:rsid w:val="00094AB7"/>
    <w:rsid w:val="000A6110"/>
    <w:rsid w:val="000B023F"/>
    <w:rsid w:val="000E1930"/>
    <w:rsid w:val="00126D9C"/>
    <w:rsid w:val="00141705"/>
    <w:rsid w:val="00181708"/>
    <w:rsid w:val="0019116A"/>
    <w:rsid w:val="001A2884"/>
    <w:rsid w:val="001D5FD2"/>
    <w:rsid w:val="001F7B97"/>
    <w:rsid w:val="00204CB7"/>
    <w:rsid w:val="00267523"/>
    <w:rsid w:val="002B25DE"/>
    <w:rsid w:val="002D5E81"/>
    <w:rsid w:val="00314BBC"/>
    <w:rsid w:val="00367C35"/>
    <w:rsid w:val="00374060"/>
    <w:rsid w:val="003B122C"/>
    <w:rsid w:val="003C2D4D"/>
    <w:rsid w:val="003C79FB"/>
    <w:rsid w:val="00425097"/>
    <w:rsid w:val="00445076"/>
    <w:rsid w:val="00472D0B"/>
    <w:rsid w:val="00474037"/>
    <w:rsid w:val="00474C7B"/>
    <w:rsid w:val="00485F25"/>
    <w:rsid w:val="00501043"/>
    <w:rsid w:val="005413E0"/>
    <w:rsid w:val="0054709F"/>
    <w:rsid w:val="00547B56"/>
    <w:rsid w:val="00585F8A"/>
    <w:rsid w:val="00622D44"/>
    <w:rsid w:val="00641BEF"/>
    <w:rsid w:val="006B0D3A"/>
    <w:rsid w:val="006B5F8E"/>
    <w:rsid w:val="006F01B9"/>
    <w:rsid w:val="00702C5D"/>
    <w:rsid w:val="007333BA"/>
    <w:rsid w:val="00734AAA"/>
    <w:rsid w:val="00735540"/>
    <w:rsid w:val="00736BA3"/>
    <w:rsid w:val="007779A0"/>
    <w:rsid w:val="00780739"/>
    <w:rsid w:val="007C05BE"/>
    <w:rsid w:val="007E0DD0"/>
    <w:rsid w:val="00827858"/>
    <w:rsid w:val="0085079E"/>
    <w:rsid w:val="008C1A67"/>
    <w:rsid w:val="008D0CA2"/>
    <w:rsid w:val="009728A1"/>
    <w:rsid w:val="009B3471"/>
    <w:rsid w:val="009E3336"/>
    <w:rsid w:val="009F71EE"/>
    <w:rsid w:val="00A2495C"/>
    <w:rsid w:val="00A447E3"/>
    <w:rsid w:val="00A84704"/>
    <w:rsid w:val="00A9681B"/>
    <w:rsid w:val="00B15674"/>
    <w:rsid w:val="00B477FA"/>
    <w:rsid w:val="00B80BF7"/>
    <w:rsid w:val="00B84021"/>
    <w:rsid w:val="00C80E88"/>
    <w:rsid w:val="00CA06C9"/>
    <w:rsid w:val="00D35771"/>
    <w:rsid w:val="00DB6CF2"/>
    <w:rsid w:val="00DD6AF3"/>
    <w:rsid w:val="00E2042E"/>
    <w:rsid w:val="00E75D3B"/>
    <w:rsid w:val="00EA04C9"/>
    <w:rsid w:val="00EC7425"/>
    <w:rsid w:val="00F06FF9"/>
    <w:rsid w:val="00F0748D"/>
    <w:rsid w:val="00F1583A"/>
    <w:rsid w:val="00F35BA0"/>
    <w:rsid w:val="00F57C63"/>
    <w:rsid w:val="00F75EB4"/>
    <w:rsid w:val="00F84555"/>
    <w:rsid w:val="00FC0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AB564BA"/>
  <w15:chartTrackingRefBased/>
  <w15:docId w15:val="{FF439993-0CF2-41F3-9C68-533435C905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010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B023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B023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B02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B023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2</Words>
  <Characters>136</Characters>
  <Application>Microsoft Office Word</Application>
  <DocSecurity>0</DocSecurity>
  <Lines>22</Lines>
  <Paragraphs>8</Paragraphs>
  <ScaleCrop>false</ScaleCrop>
  <Company/>
  <LinksUpToDate>false</LinksUpToDate>
  <CharactersWithSpaces>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Liangkui</dc:creator>
  <cp:keywords/>
  <dc:description/>
  <cp:lastModifiedBy>琪 姜</cp:lastModifiedBy>
  <cp:revision>12</cp:revision>
  <dcterms:created xsi:type="dcterms:W3CDTF">2025-05-15T06:38:00Z</dcterms:created>
  <dcterms:modified xsi:type="dcterms:W3CDTF">2025-11-12T05:30:00Z</dcterms:modified>
</cp:coreProperties>
</file>